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835"/>
        <w:gridCol w:w="216"/>
        <w:gridCol w:w="271"/>
        <w:gridCol w:w="446"/>
        <w:gridCol w:w="379"/>
        <w:gridCol w:w="446"/>
        <w:gridCol w:w="379"/>
        <w:gridCol w:w="458"/>
        <w:gridCol w:w="379"/>
        <w:gridCol w:w="446"/>
        <w:gridCol w:w="379"/>
        <w:gridCol w:w="446"/>
        <w:gridCol w:w="379"/>
        <w:gridCol w:w="446"/>
        <w:gridCol w:w="380"/>
        <w:gridCol w:w="446"/>
        <w:gridCol w:w="382"/>
        <w:gridCol w:w="462"/>
        <w:gridCol w:w="382"/>
        <w:gridCol w:w="466"/>
        <w:gridCol w:w="352"/>
        <w:gridCol w:w="506"/>
      </w:tblGrid>
      <w:tr w:rsidR="004A7599" w:rsidRPr="002E5851" w:rsidTr="005B3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  <w:r w:rsidRPr="002E5851">
              <w:rPr>
                <w:noProof/>
                <w:sz w:val="16"/>
                <w:szCs w:val="16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70E5C32" wp14:editId="0CF3CE6C">
                      <wp:simplePos x="0" y="0"/>
                      <wp:positionH relativeFrom="column">
                        <wp:posOffset>-102870</wp:posOffset>
                      </wp:positionH>
                      <wp:positionV relativeFrom="paragraph">
                        <wp:posOffset>-443788</wp:posOffset>
                      </wp:positionV>
                      <wp:extent cx="8430768" cy="378823"/>
                      <wp:effectExtent l="0" t="0" r="8890" b="254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30768" cy="3788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A7599" w:rsidRPr="00915FCF" w:rsidRDefault="004A7599" w:rsidP="004A7599">
                                  <w:pPr>
                                    <w:ind w:right="-211"/>
                                    <w:rPr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S3</w:t>
                                  </w:r>
                                  <w:r w:rsidR="00903F4B"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 w:rsidR="00903F4B">
                                    <w:rPr>
                                      <w:b/>
                                      <w:lang w:val="en-US"/>
                                    </w:rPr>
                                    <w:t>Table</w:t>
                                  </w:r>
                                  <w:bookmarkStart w:id="0" w:name="_GoBack"/>
                                  <w:bookmarkEnd w:id="0"/>
                                  <w:r w:rsidRPr="00915FCF">
                                    <w:rPr>
                                      <w:b/>
                                      <w:lang w:val="en-US"/>
                                    </w:rPr>
                                    <w:t xml:space="preserve">: baseline characteristics, presented by cluster and by intervention alloca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-8.1pt;margin-top:-34.95pt;width:663.85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" fillcolor="white [3201]" stroked="f" strokeweight=".5pt">
                      <v:textbox>
                        <w:txbxContent>
                          <w:p w:rsidR="004A7599" w:rsidRPr="00915FCF" w:rsidRDefault="004A7599" w:rsidP="004A7599">
                            <w:pPr>
                              <w:ind w:right="-211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3</w:t>
                            </w:r>
                            <w:r w:rsidR="00903F4B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903F4B">
                              <w:rPr>
                                <w:b/>
                                <w:lang w:val="en-US"/>
                              </w:rPr>
                              <w:t>Table</w:t>
                            </w:r>
                            <w:bookmarkStart w:id="1" w:name="_GoBack"/>
                            <w:bookmarkEnd w:id="1"/>
                            <w:r w:rsidRPr="00915FCF">
                              <w:rPr>
                                <w:b/>
                                <w:lang w:val="en-US"/>
                              </w:rPr>
                              <w:t xml:space="preserve">: baseline characteristics, presented by cluster and by intervention allocatio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497" w:type="dxa"/>
            <w:gridSpan w:val="5"/>
            <w:noWrap/>
            <w:hideMark/>
          </w:tcPr>
          <w:p w:rsidR="004A7599" w:rsidRPr="002E5851" w:rsidRDefault="004A7599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luster 1</w:t>
            </w:r>
          </w:p>
        </w:tc>
        <w:tc>
          <w:tcPr>
            <w:tcW w:w="2528" w:type="dxa"/>
            <w:gridSpan w:val="4"/>
            <w:noWrap/>
          </w:tcPr>
          <w:p w:rsidR="004A7599" w:rsidRPr="002E5851" w:rsidRDefault="004A7599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GB"/>
              </w:rPr>
            </w:pPr>
            <w:r w:rsidRPr="002E5851">
              <w:rPr>
                <w:bCs w:val="0"/>
                <w:sz w:val="16"/>
                <w:szCs w:val="16"/>
                <w:lang w:val="en-GB"/>
              </w:rPr>
              <w:t>Cluster 2</w:t>
            </w:r>
          </w:p>
        </w:tc>
        <w:tc>
          <w:tcPr>
            <w:tcW w:w="2502" w:type="dxa"/>
            <w:gridSpan w:val="4"/>
            <w:noWrap/>
          </w:tcPr>
          <w:p w:rsidR="004A7599" w:rsidRPr="002E5851" w:rsidRDefault="004A7599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GB"/>
              </w:rPr>
            </w:pPr>
            <w:r w:rsidRPr="002E5851">
              <w:rPr>
                <w:bCs w:val="0"/>
                <w:sz w:val="16"/>
                <w:szCs w:val="16"/>
                <w:lang w:val="en-GB"/>
              </w:rPr>
              <w:t>Cluster 3</w:t>
            </w:r>
          </w:p>
        </w:tc>
        <w:tc>
          <w:tcPr>
            <w:tcW w:w="2547" w:type="dxa"/>
            <w:gridSpan w:val="4"/>
            <w:noWrap/>
          </w:tcPr>
          <w:p w:rsidR="004A7599" w:rsidRPr="002E5851" w:rsidRDefault="004A7599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GB"/>
              </w:rPr>
            </w:pPr>
            <w:r w:rsidRPr="002E5851">
              <w:rPr>
                <w:bCs w:val="0"/>
                <w:sz w:val="16"/>
                <w:szCs w:val="16"/>
                <w:lang w:val="en-GB"/>
              </w:rPr>
              <w:t>Cluster 4</w:t>
            </w:r>
          </w:p>
        </w:tc>
        <w:tc>
          <w:tcPr>
            <w:tcW w:w="2621" w:type="dxa"/>
            <w:gridSpan w:val="4"/>
            <w:noWrap/>
          </w:tcPr>
          <w:p w:rsidR="004A7599" w:rsidRPr="002E5851" w:rsidRDefault="004A7599" w:rsidP="005B3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GB"/>
              </w:rPr>
            </w:pPr>
            <w:r w:rsidRPr="002E5851">
              <w:rPr>
                <w:bCs w:val="0"/>
                <w:sz w:val="16"/>
                <w:szCs w:val="16"/>
                <w:lang w:val="en-GB"/>
              </w:rPr>
              <w:t>Cluster 5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gridSpan w:val="3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253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77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251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51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251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54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293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299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1322" w:type="dxa"/>
            <w:gridSpan w:val="2"/>
            <w:noWrap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Control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Maternal age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5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7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.2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.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0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.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2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.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7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8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9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.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0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5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2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proofErr w:type="spellStart"/>
            <w:r w:rsidRPr="002E5851">
              <w:rPr>
                <w:b w:val="0"/>
                <w:sz w:val="16"/>
                <w:szCs w:val="16"/>
                <w:lang w:val="en-GB"/>
              </w:rPr>
              <w:t>Primiparous</w:t>
            </w:r>
            <w:proofErr w:type="spellEnd"/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.7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2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4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8.1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2.7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5.8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2.1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3.6%</w:t>
            </w:r>
          </w:p>
        </w:tc>
      </w:tr>
      <w:tr w:rsidR="004A7599" w:rsidRPr="002E5851" w:rsidTr="005B360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Multiparou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8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5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7.3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3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4.2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7.9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6.4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gridSpan w:val="3"/>
            <w:noWrap/>
            <w:hideMark/>
          </w:tcPr>
          <w:p w:rsidR="004A7599" w:rsidRPr="002E5851" w:rsidRDefault="004A7599" w:rsidP="005B3607">
            <w:pPr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rFonts w:ascii="Calibri" w:hAnsi="Calibri" w:cs="Calibri"/>
                <w:b w:val="0"/>
                <w:sz w:val="16"/>
                <w:szCs w:val="16"/>
                <w:lang w:val="en-GB"/>
              </w:rPr>
              <w:t>Cohabitation partners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1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4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4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 xml:space="preserve">Living together 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5.7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7.4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4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5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9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8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7.9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7.6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8.8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3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.6%</w:t>
            </w:r>
          </w:p>
        </w:tc>
      </w:tr>
      <w:tr w:rsidR="004A7599" w:rsidRPr="002E5851" w:rsidTr="005B3607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gridSpan w:val="3"/>
            <w:noWrap/>
            <w:hideMark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Immigrant status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n-immigrant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0.2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8.9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8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7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0.6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9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4.8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2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.5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.3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First generation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.9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3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2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.3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.3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Second generation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.5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2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9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7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.1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.4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1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gridSpan w:val="3"/>
            <w:noWrap/>
            <w:hideMark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 xml:space="preserve">Health insurance 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2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3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Lower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6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1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.3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2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9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8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9.5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8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8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7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4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.9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0.7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9.7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.9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6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.8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6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4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4.1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6.4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3.9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8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7.9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.3%</w:t>
            </w:r>
          </w:p>
        </w:tc>
      </w:tr>
      <w:tr w:rsidR="004A7599" w:rsidRPr="002E5851" w:rsidTr="005B360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gridSpan w:val="4"/>
            <w:noWrap/>
            <w:hideMark/>
          </w:tcPr>
          <w:p w:rsidR="004A7599" w:rsidRPr="002E5851" w:rsidRDefault="004A7599" w:rsidP="005B3607">
            <w:pPr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Household income (euro/month)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&lt;1500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2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8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3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3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.0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.2%</w:t>
            </w:r>
          </w:p>
        </w:tc>
      </w:tr>
      <w:tr w:rsidR="004A7599" w:rsidRPr="002E5851" w:rsidTr="005B3607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1500-3000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6.2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6.2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4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5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.0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5.1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7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.7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5.3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&gt;3000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6.6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3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2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2.1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.2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6.6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7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8.3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.5%</w:t>
            </w:r>
          </w:p>
        </w:tc>
      </w:tr>
      <w:tr w:rsidR="004A7599" w:rsidRPr="002E5851" w:rsidTr="005B3607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gridSpan w:val="3"/>
            <w:noWrap/>
            <w:hideMark/>
          </w:tcPr>
          <w:p w:rsidR="004A7599" w:rsidRPr="002E5851" w:rsidRDefault="004A7599" w:rsidP="005B3607">
            <w:pPr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Paid job (pregnancy)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4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1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5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8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.5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5.5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2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.7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6.7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8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4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6.2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0.5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4.5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5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8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.3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gridSpan w:val="4"/>
            <w:noWrap/>
            <w:hideMark/>
          </w:tcPr>
          <w:p w:rsidR="004A7599" w:rsidRPr="002E5851" w:rsidRDefault="004A7599" w:rsidP="005B3607">
            <w:pPr>
              <w:rPr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Neighbourhood deprivation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.6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</w:t>
            </w:r>
            <w:r w:rsidRPr="002E5851">
              <w:rPr>
                <w:sz w:val="16"/>
                <w:szCs w:val="16"/>
                <w:lang w:val="en-GB"/>
              </w:rPr>
              <w:lastRenderedPageBreak/>
              <w:t>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lastRenderedPageBreak/>
              <w:t>99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8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2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3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6.2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5.9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6.1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.0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</w:t>
            </w:r>
            <w:r w:rsidRPr="002E5851">
              <w:rPr>
                <w:sz w:val="16"/>
                <w:szCs w:val="16"/>
                <w:lang w:val="en-GB"/>
              </w:rPr>
              <w:lastRenderedPageBreak/>
              <w:t>3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lastRenderedPageBreak/>
              <w:t>70.1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lastRenderedPageBreak/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4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4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7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6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3.8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.1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.9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.0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.9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1.7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7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0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1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.1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8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6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4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3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7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2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.3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4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9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2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6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3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7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8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.6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3.7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5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8.2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2.9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4.8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3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9.3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5.5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2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4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4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.8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7.1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.2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.7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4.5%</w:t>
            </w: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Drug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7.8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0.0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1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8.2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7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6.3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03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9.5%</w:t>
            </w:r>
          </w:p>
        </w:tc>
      </w:tr>
      <w:tr w:rsidR="004A7599" w:rsidRPr="002E5851" w:rsidTr="005B3607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.2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8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7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5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gridSpan w:val="4"/>
            <w:noWrap/>
            <w:hideMark/>
          </w:tcPr>
          <w:p w:rsidR="004A7599" w:rsidRPr="002E5851" w:rsidRDefault="004A7599" w:rsidP="005B3607">
            <w:pPr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Risk detected during pregnancy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No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8.4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.5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2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5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6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5.4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9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.9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2.6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7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7.2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Yes</w:t>
            </w:r>
          </w:p>
        </w:tc>
        <w:tc>
          <w:tcPr>
            <w:tcW w:w="548" w:type="dxa"/>
            <w:gridSpan w:val="2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6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.5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1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4.8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3.5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4.6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9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6.1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7.4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2.8%</w:t>
            </w:r>
          </w:p>
        </w:tc>
      </w:tr>
      <w:tr w:rsidR="004A7599" w:rsidRPr="0095643F" w:rsidTr="005B3607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gridSpan w:val="4"/>
            <w:noWrap/>
            <w:hideMark/>
          </w:tcPr>
          <w:p w:rsidR="004A7599" w:rsidRPr="002E5851" w:rsidRDefault="004A7599" w:rsidP="005B3607">
            <w:pPr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bCs w:val="0"/>
                <w:sz w:val="16"/>
                <w:szCs w:val="16"/>
                <w:lang w:val="en-GB"/>
              </w:rPr>
              <w:t>Indicated hours of maternity care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gridSpan w:val="2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24-49 hours</w:t>
            </w:r>
          </w:p>
        </w:tc>
        <w:tc>
          <w:tcPr>
            <w:tcW w:w="404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61.3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5.7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0.3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4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6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8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7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4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81.9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4.3%</w:t>
            </w:r>
          </w:p>
        </w:tc>
      </w:tr>
      <w:tr w:rsidR="004A7599" w:rsidRPr="002E5851" w:rsidTr="005B3607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gridSpan w:val="2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&gt;49 hours</w:t>
            </w:r>
          </w:p>
        </w:tc>
        <w:tc>
          <w:tcPr>
            <w:tcW w:w="404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8.7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4.3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9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9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6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.4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3.0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8.1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7%</w:t>
            </w:r>
          </w:p>
        </w:tc>
      </w:tr>
      <w:tr w:rsidR="004A7599" w:rsidRPr="002E5851" w:rsidTr="005B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gridSpan w:val="2"/>
            <w:noWrap/>
            <w:hideMark/>
          </w:tcPr>
          <w:p w:rsidR="004A7599" w:rsidRPr="002E5851" w:rsidRDefault="004A7599" w:rsidP="005B3607">
            <w:pPr>
              <w:jc w:val="right"/>
              <w:rPr>
                <w:b w:val="0"/>
                <w:sz w:val="16"/>
                <w:szCs w:val="16"/>
                <w:lang w:val="en-GB"/>
              </w:rPr>
            </w:pPr>
            <w:r w:rsidRPr="002E5851">
              <w:rPr>
                <w:b w:val="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404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.3%</w:t>
            </w:r>
          </w:p>
        </w:tc>
        <w:tc>
          <w:tcPr>
            <w:tcW w:w="55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21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9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0.0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4.2%</w:t>
            </w:r>
          </w:p>
        </w:tc>
        <w:tc>
          <w:tcPr>
            <w:tcW w:w="555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1%</w:t>
            </w:r>
          </w:p>
        </w:tc>
        <w:tc>
          <w:tcPr>
            <w:tcW w:w="558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696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9%</w:t>
            </w:r>
          </w:p>
        </w:tc>
        <w:tc>
          <w:tcPr>
            <w:tcW w:w="563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3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.0%</w:t>
            </w:r>
          </w:p>
        </w:tc>
        <w:tc>
          <w:tcPr>
            <w:tcW w:w="56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37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.8%</w:t>
            </w:r>
          </w:p>
        </w:tc>
        <w:tc>
          <w:tcPr>
            <w:tcW w:w="500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22" w:type="dxa"/>
            <w:noWrap/>
            <w:hideMark/>
          </w:tcPr>
          <w:p w:rsidR="004A7599" w:rsidRPr="002E5851" w:rsidRDefault="004A7599" w:rsidP="005B3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2E5851">
              <w:rPr>
                <w:sz w:val="16"/>
                <w:szCs w:val="16"/>
                <w:lang w:val="en-GB"/>
              </w:rPr>
              <w:t>5.9%</w:t>
            </w:r>
          </w:p>
        </w:tc>
      </w:tr>
    </w:tbl>
    <w:p w:rsidR="006C4621" w:rsidRDefault="004A7599">
      <w:r w:rsidRPr="002E5851">
        <w:rPr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9357E7" wp14:editId="02A038E6">
                <wp:simplePos x="0" y="0"/>
                <wp:positionH relativeFrom="column">
                  <wp:posOffset>-73025</wp:posOffset>
                </wp:positionH>
                <wp:positionV relativeFrom="paragraph">
                  <wp:posOffset>83820</wp:posOffset>
                </wp:positionV>
                <wp:extent cx="8973185" cy="224790"/>
                <wp:effectExtent l="0" t="0" r="0" b="381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3185" cy="224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7599" w:rsidRPr="00D93EAE" w:rsidRDefault="004A7599" w:rsidP="004A7599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Mean* with SD or number with </w:t>
                            </w:r>
                            <w:proofErr w:type="gramStart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>%</w:t>
                            </w:r>
                            <w:proofErr w:type="gramEnd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(presented as percentage of non-missing values). </w:t>
                            </w:r>
                            <w:proofErr w:type="gramStart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>Missing value percentage of total.</w:t>
                            </w:r>
                            <w:proofErr w:type="gramEnd"/>
                            <w:r w:rsidRPr="00D93EAE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7" type="#_x0000_t202" style="position:absolute;margin-left:-5.75pt;margin-top:6.6pt;width:706.55pt;height:17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" fillcolor="white [3201]" stroked="f" strokeweight=".5pt">
                <v:textbox>
                  <w:txbxContent>
                    <w:p w:rsidR="004A7599" w:rsidRPr="00D93EAE" w:rsidRDefault="004A7599" w:rsidP="004A7599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Mean* with SD or number with </w:t>
                      </w:r>
                      <w:proofErr w:type="gramStart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>%</w:t>
                      </w:r>
                      <w:proofErr w:type="gramEnd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 (presented as percentage of non-missing values). </w:t>
                      </w:r>
                      <w:proofErr w:type="gramStart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>Missing value percentage of total.</w:t>
                      </w:r>
                      <w:proofErr w:type="gramEnd"/>
                      <w:r w:rsidRPr="00D93EAE">
                        <w:rPr>
                          <w:sz w:val="16"/>
                          <w:szCs w:val="16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Pr="002E5851">
        <w:rPr>
          <w:lang w:val="en-GB"/>
        </w:rPr>
        <w:br/>
      </w:r>
      <w:r w:rsidRPr="002E5851">
        <w:rPr>
          <w:lang w:val="en-GB"/>
        </w:rPr>
        <w:br/>
      </w:r>
      <w:r w:rsidRPr="002E5851">
        <w:rPr>
          <w:lang w:val="en-GB"/>
        </w:rPr>
        <w:br/>
      </w:r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4633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A7599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3F4B"/>
    <w:rsid w:val="0090772A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633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55EA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-Accent1">
    <w:name w:val="Light List Accent 1"/>
    <w:basedOn w:val="TableNormal"/>
    <w:uiPriority w:val="61"/>
    <w:rsid w:val="004A75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">
    <w:name w:val="Light List"/>
    <w:basedOn w:val="TableNormal"/>
    <w:uiPriority w:val="61"/>
    <w:rsid w:val="004A75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4A75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LightList-Accent1">
    <w:name w:val="Light List Accent 1"/>
    <w:basedOn w:val="TableNormal"/>
    <w:uiPriority w:val="61"/>
    <w:rsid w:val="004A75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">
    <w:name w:val="Light List"/>
    <w:basedOn w:val="TableNormal"/>
    <w:uiPriority w:val="61"/>
    <w:rsid w:val="004A75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4A75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260</Characters>
  <Application>Microsoft Office Word</Application>
  <DocSecurity>0</DocSecurity>
  <Lines>101</Lines>
  <Paragraphs>47</Paragraphs>
  <ScaleCrop>false</ScaleCrop>
  <Company/>
  <LinksUpToDate>false</LinksUpToDate>
  <CharactersWithSpaces>3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8</cp:revision>
  <dcterms:created xsi:type="dcterms:W3CDTF">2020-11-10T13:59:00Z</dcterms:created>
  <dcterms:modified xsi:type="dcterms:W3CDTF">2020-11-10T13:59:00Z</dcterms:modified>
</cp:coreProperties>
</file>